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Addressed on page number in the original manuscript</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2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ince, the intervention is the use of CESM as a diagnostic tool for work-up, improving or monitoring adherence is not applicabl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highlight w:val="magenta"/>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 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21, Additional file 1: in Dutch</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15:13:00Z</dcterms:created>
  <dc:creator>JKitchen</dc:creator>
  <dc:description/>
  <cp:keywords/>
  <dc:language>en-US</dc:language>
  <cp:lastModifiedBy>Neeter L.M.F.H. (Lidewij)</cp:lastModifiedBy>
  <dcterms:modified xsi:type="dcterms:W3CDTF">2019-10-25T14:46:00Z</dcterms:modified>
  <cp:revision>4</cp:revision>
  <dc:subject/>
  <dc:title>Table 1  SPIRIT 2013 checklist: recommended items to address in a clinical trial protocol and related documents*</dc:title>
</cp:coreProperties>
</file>